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AA2B0" w14:textId="0E3B2557" w:rsidR="007D5D91" w:rsidRDefault="007D5D91">
      <w:pPr>
        <w:rPr>
          <w:b/>
          <w:bCs/>
        </w:rPr>
      </w:pPr>
      <w:r>
        <w:rPr>
          <w:b/>
          <w:bCs/>
        </w:rPr>
        <w:t>Supplemental Table 1. Reagents</w:t>
      </w:r>
    </w:p>
    <w:p w14:paraId="0E1432CE" w14:textId="77777777" w:rsidR="007D5D91" w:rsidRDefault="007D5D91">
      <w:pPr>
        <w:rPr>
          <w:b/>
          <w:bCs/>
        </w:rPr>
      </w:pPr>
    </w:p>
    <w:p w14:paraId="50311DFC" w14:textId="37EDC527" w:rsidR="007D5D91" w:rsidRPr="007D5D91" w:rsidRDefault="007D5D91">
      <w:pPr>
        <w:rPr>
          <w:b/>
          <w:bCs/>
        </w:rPr>
      </w:pPr>
      <w:r w:rsidRPr="007D5D91">
        <w:rPr>
          <w:b/>
          <w:bCs/>
        </w:rPr>
        <w:t>Primer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2019"/>
        <w:gridCol w:w="774"/>
        <w:gridCol w:w="1300"/>
        <w:gridCol w:w="1300"/>
      </w:tblGrid>
      <w:tr w:rsidR="007D5D91" w:rsidRPr="007D5D91" w14:paraId="737B0644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666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65B0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18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A96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Mm03928990_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2AAE" w14:textId="334216C2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87F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D91" w:rsidRPr="007D5D91" w14:paraId="58C0FEA9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F81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AFE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Wnt2b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808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Mm00437330_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1A5" w14:textId="3E047C7A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FF40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D91" w:rsidRPr="007D5D91" w14:paraId="7E0857B0" w14:textId="77777777" w:rsidTr="007D5D91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D03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134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LGr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E22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Mm00438890_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3AD1" w14:textId="6E413B9E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</w:tr>
      <w:tr w:rsidR="007D5D91" w:rsidRPr="007D5D91" w14:paraId="20484FB1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FBF7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47A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Lyz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9CAE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Mm00657323_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8951" w14:textId="5195C894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D1D2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D91" w:rsidRPr="007D5D91" w14:paraId="7C3187D5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EA15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E49E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Muc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7C0E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Mm00458296_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C43" w14:textId="059D5221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8DE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D91" w:rsidRPr="007D5D91" w14:paraId="38CD87F9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F8C2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E00C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5D91">
              <w:rPr>
                <w:rFonts w:ascii="Calibri" w:eastAsia="Times New Roman" w:hAnsi="Calibri" w:cs="Calibri"/>
                <w:color w:val="000000"/>
              </w:rPr>
              <w:t>Alpi</w:t>
            </w:r>
            <w:proofErr w:type="spellEnd"/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7B0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Mm01285814_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8A8B" w14:textId="49D816EE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8801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D91" w:rsidRPr="007D5D91" w14:paraId="5A52E858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2DCE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0336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Rspo3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47B" w14:textId="77777777" w:rsidR="007D5D91" w:rsidRPr="00497B85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Mm01188251_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1E3" w14:textId="1C4B7FD8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4BB3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D91" w:rsidRPr="007D5D91" w14:paraId="6656C5BA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5B66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3352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Rspo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D69" w14:textId="77777777" w:rsidR="007D5D91" w:rsidRPr="00497B85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Mm00507077_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A699" w14:textId="4B11A9B1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3A8C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D91" w:rsidRPr="007D5D91" w14:paraId="68B0D0E5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B9B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D686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Wnt3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BBE2" w14:textId="77777777" w:rsidR="007D5D91" w:rsidRPr="00497B85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Mm00437336_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17A" w14:textId="5FE4F65E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BF5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D91" w:rsidRPr="007D5D91" w14:paraId="4E60BAEB" w14:textId="77777777" w:rsidTr="00497B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D88D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809F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Wnt5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4714" w14:textId="10B79D3C" w:rsidR="007D5D91" w:rsidRPr="00497B85" w:rsidRDefault="00497B85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Mm00437347_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92B9" w14:textId="77777777" w:rsidR="007D5D91" w:rsidRPr="00497B85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8F7C" w14:textId="2775349C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13C9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D91" w:rsidRPr="007D5D91" w14:paraId="69817CB8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AC59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D083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Lef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06F0" w14:textId="77777777" w:rsidR="007D5D91" w:rsidRPr="00497B85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Mm00550265_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D464" w14:textId="5A190CE1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A375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D91" w:rsidRPr="007D5D91" w14:paraId="2071F957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80C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FFBC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Tcf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C529" w14:textId="77777777" w:rsidR="007D5D91" w:rsidRPr="00497B85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Mm00443210_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8518" w14:textId="22D82F3D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D4C9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5D91" w:rsidRPr="007D5D91" w14:paraId="193C5527" w14:textId="77777777" w:rsidTr="00497B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3BAC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10C0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Ascl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525E" w14:textId="0A711DFC" w:rsidR="007D5D91" w:rsidRPr="00497B85" w:rsidRDefault="00497B85" w:rsidP="007D5D91">
            <w:pPr>
              <w:rPr>
                <w:rFonts w:eastAsia="Times New Roman" w:cstheme="minorHAnsi"/>
                <w:color w:val="000000"/>
              </w:rPr>
            </w:pPr>
            <w:r w:rsidRPr="00497B85">
              <w:rPr>
                <w:rFonts w:cstheme="minorHAnsi"/>
              </w:rPr>
              <w:t>Mm01268891_g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B7F6" w14:textId="77777777" w:rsidR="007D5D91" w:rsidRPr="00497B85" w:rsidRDefault="007D5D91" w:rsidP="007D5D9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414" w14:textId="1576B05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31F5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D91" w:rsidRPr="007D5D91" w14:paraId="21A0975E" w14:textId="77777777" w:rsidTr="007D5D9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825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826" w14:textId="77777777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Atoh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794B" w14:textId="77777777" w:rsidR="007D5D91" w:rsidRPr="00497B85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Mm00476035_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3D3C" w14:textId="6A4B486D" w:rsidR="007D5D91" w:rsidRPr="007D5D91" w:rsidRDefault="007D5D91" w:rsidP="007D5D9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38EB" w14:textId="77777777" w:rsidR="007D5D91" w:rsidRPr="007D5D91" w:rsidRDefault="007D5D91" w:rsidP="007D5D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EF50B08" w14:textId="784E9E2B" w:rsidR="006A6FA8" w:rsidRDefault="006A6FA8"/>
    <w:p w14:paraId="289964F7" w14:textId="37B14B7A" w:rsidR="007D5D91" w:rsidRPr="007D5D91" w:rsidRDefault="007D5D91">
      <w:pPr>
        <w:rPr>
          <w:b/>
          <w:bCs/>
        </w:rPr>
      </w:pPr>
      <w:r w:rsidRPr="007D5D91">
        <w:rPr>
          <w:b/>
          <w:bCs/>
        </w:rPr>
        <w:t>Antibodies</w:t>
      </w: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1620"/>
        <w:gridCol w:w="5310"/>
        <w:gridCol w:w="2970"/>
      </w:tblGrid>
      <w:tr w:rsidR="00B87DA1" w:rsidRPr="007D5D91" w14:paraId="7C896C7D" w14:textId="77777777" w:rsidTr="00B87DA1">
        <w:trPr>
          <w:gridAfter w:val="1"/>
          <w:wAfter w:w="2970" w:type="dxa"/>
          <w:trHeight w:val="3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3C10" w14:textId="77777777" w:rsidR="007D5D91" w:rsidRPr="00497B85" w:rsidRDefault="007D5D91" w:rsidP="009E2A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B85">
              <w:rPr>
                <w:rFonts w:ascii="Calibri" w:eastAsia="Times New Roman" w:hAnsi="Calibri" w:cs="Calibri"/>
                <w:b/>
                <w:bCs/>
                <w:color w:val="000000"/>
              </w:rPr>
              <w:t>Mou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CDC" w14:textId="5CA834B0" w:rsidR="007D5D91" w:rsidRPr="007D5D91" w:rsidRDefault="007D5D91" w:rsidP="00497B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87DA1" w:rsidRPr="007D5D91" w14:paraId="1759CC87" w14:textId="5742A165" w:rsidTr="00B87DA1">
        <w:trPr>
          <w:trHeight w:val="3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F7095" w14:textId="02225C28" w:rsidR="00497B85" w:rsidRPr="007D5D91" w:rsidRDefault="00497B85" w:rsidP="00497B8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i6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ED978" w14:textId="4FFEDB8A" w:rsidR="00497B85" w:rsidRPr="007D5D91" w:rsidRDefault="00497B85" w:rsidP="00497B85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Recombinant Anti-Ki67 antibody [SP6] (ab16667)</w:t>
            </w:r>
          </w:p>
        </w:tc>
        <w:tc>
          <w:tcPr>
            <w:tcW w:w="2970" w:type="dxa"/>
          </w:tcPr>
          <w:p w14:paraId="32367423" w14:textId="7C5124D4" w:rsidR="00497B85" w:rsidRPr="007D5D91" w:rsidRDefault="00497B85" w:rsidP="00497B85">
            <w:proofErr w:type="spellStart"/>
            <w:r>
              <w:t>abcam</w:t>
            </w:r>
            <w:proofErr w:type="spellEnd"/>
          </w:p>
        </w:tc>
      </w:tr>
      <w:tr w:rsidR="00B87DA1" w:rsidRPr="007D5D91" w14:paraId="60B44D55" w14:textId="77777777" w:rsidTr="00B87DA1">
        <w:trPr>
          <w:gridAfter w:val="1"/>
          <w:wAfter w:w="2970" w:type="dxa"/>
          <w:trHeight w:val="3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EE55" w14:textId="77777777" w:rsidR="00497B85" w:rsidRPr="00497B85" w:rsidRDefault="00497B85" w:rsidP="00497B8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B85">
              <w:rPr>
                <w:rFonts w:ascii="Calibri" w:eastAsia="Times New Roman" w:hAnsi="Calibri" w:cs="Calibri"/>
                <w:b/>
                <w:bCs/>
                <w:color w:val="000000"/>
              </w:rPr>
              <w:t>Huma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E037" w14:textId="0D6A3519" w:rsidR="00497B85" w:rsidRPr="007D5D91" w:rsidRDefault="00497B85" w:rsidP="00497B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87DA1" w:rsidRPr="007D5D91" w14:paraId="14E2AA90" w14:textId="73135446" w:rsidTr="00B87DA1">
        <w:trPr>
          <w:trHeight w:val="3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22C0" w14:textId="2FC85521" w:rsidR="00497B85" w:rsidRPr="007D5D91" w:rsidRDefault="00497B85" w:rsidP="00497B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 xml:space="preserve">Ki67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FFFBD" w14:textId="3B440BF9" w:rsidR="00497B85" w:rsidRPr="007D5D91" w:rsidRDefault="00497B85" w:rsidP="00497B85">
            <w:pPr>
              <w:rPr>
                <w:rFonts w:ascii="Calibri" w:eastAsia="Times New Roman" w:hAnsi="Calibri" w:cs="Calibri"/>
                <w:color w:val="000000"/>
              </w:rPr>
            </w:pPr>
            <w:r w:rsidRPr="00497B85">
              <w:rPr>
                <w:rFonts w:ascii="Calibri" w:eastAsia="Times New Roman" w:hAnsi="Calibri" w:cs="Calibri"/>
                <w:color w:val="000000"/>
              </w:rPr>
              <w:t>Recombinant Anti-Ki67 antibody [SP6] (ab16667)</w:t>
            </w:r>
          </w:p>
        </w:tc>
        <w:tc>
          <w:tcPr>
            <w:tcW w:w="2970" w:type="dxa"/>
          </w:tcPr>
          <w:p w14:paraId="47950740" w14:textId="10D4B8B5" w:rsidR="00497B85" w:rsidRPr="007D5D91" w:rsidRDefault="00497B85" w:rsidP="00497B85">
            <w:proofErr w:type="spellStart"/>
            <w:r>
              <w:t>abcam</w:t>
            </w:r>
            <w:proofErr w:type="spellEnd"/>
          </w:p>
        </w:tc>
      </w:tr>
      <w:tr w:rsidR="00B87DA1" w:rsidRPr="007D5D91" w14:paraId="2914B2F4" w14:textId="77777777" w:rsidTr="00B87DA1">
        <w:trPr>
          <w:trHeight w:val="3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45B90" w14:textId="59C123E4" w:rsidR="00497B85" w:rsidRPr="007D5D91" w:rsidRDefault="00497B85" w:rsidP="00497B8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-cadheri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972A9" w14:textId="207A6E6C" w:rsidR="00497B85" w:rsidRPr="00497B85" w:rsidRDefault="00B87DA1" w:rsidP="00497B85">
            <w:pPr>
              <w:rPr>
                <w:rFonts w:ascii="Calibri" w:eastAsia="Times New Roman" w:hAnsi="Calibri" w:cs="Calibri"/>
                <w:color w:val="000000"/>
              </w:rPr>
            </w:pPr>
            <w:r w:rsidRPr="00B87DA1">
              <w:rPr>
                <w:rFonts w:ascii="Calibri" w:eastAsia="Times New Roman" w:hAnsi="Calibri" w:cs="Calibri"/>
                <w:color w:val="000000"/>
              </w:rPr>
              <w:t xml:space="preserve">E-Cadherin (24E10) Rabbit </w:t>
            </w:r>
            <w:proofErr w:type="spellStart"/>
            <w:r w:rsidRPr="00B87DA1">
              <w:rPr>
                <w:rFonts w:ascii="Calibri" w:eastAsia="Times New Roman" w:hAnsi="Calibri" w:cs="Calibri"/>
                <w:color w:val="000000"/>
              </w:rPr>
              <w:t>mAb</w:t>
            </w:r>
            <w:proofErr w:type="spellEnd"/>
            <w:r w:rsidRPr="00B87DA1">
              <w:rPr>
                <w:rFonts w:ascii="Calibri" w:eastAsia="Times New Roman" w:hAnsi="Calibri" w:cs="Calibri"/>
                <w:color w:val="000000"/>
              </w:rPr>
              <w:t xml:space="preserve"> #3195</w:t>
            </w:r>
          </w:p>
        </w:tc>
        <w:tc>
          <w:tcPr>
            <w:tcW w:w="2970" w:type="dxa"/>
          </w:tcPr>
          <w:p w14:paraId="5590A4F2" w14:textId="479D7E23" w:rsidR="00497B85" w:rsidRDefault="00B87DA1" w:rsidP="00497B85">
            <w:r>
              <w:t>Cell Signaling Technology</w:t>
            </w:r>
          </w:p>
        </w:tc>
      </w:tr>
      <w:tr w:rsidR="00B87DA1" w:rsidRPr="007D5D91" w14:paraId="15F82016" w14:textId="77777777" w:rsidTr="00B87DA1">
        <w:trPr>
          <w:trHeight w:val="3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B8A2C" w14:textId="3400473C" w:rsidR="00497B85" w:rsidRPr="007D5D91" w:rsidRDefault="00497B85" w:rsidP="00497B85">
            <w:pPr>
              <w:rPr>
                <w:rFonts w:ascii="Calibri" w:eastAsia="Times New Roman" w:hAnsi="Calibri" w:cs="Calibri"/>
                <w:color w:val="000000"/>
              </w:rPr>
            </w:pPr>
            <w:r w:rsidRPr="007D5D91">
              <w:rPr>
                <w:rFonts w:ascii="Calibri" w:eastAsia="Times New Roman" w:hAnsi="Calibri" w:cs="Calibri"/>
                <w:color w:val="000000"/>
              </w:rPr>
              <w:t>Vimenti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E127" w14:textId="77777777" w:rsidR="00497B85" w:rsidRPr="00497B85" w:rsidRDefault="00497B85" w:rsidP="00497B85">
            <w:pPr>
              <w:rPr>
                <w:rFonts w:eastAsia="Times New Roman" w:cstheme="minorHAnsi"/>
              </w:rPr>
            </w:pPr>
            <w:r w:rsidRPr="00497B85">
              <w:rPr>
                <w:rFonts w:eastAsia="Times New Roman" w:cstheme="minorHAnsi"/>
              </w:rPr>
              <w:t>Recombinant Anti-Vimentin antibody [EPR3776] - Cytoskeleton Marker (ab92547)</w:t>
            </w:r>
          </w:p>
          <w:p w14:paraId="70A06F2E" w14:textId="77777777" w:rsidR="00497B85" w:rsidRPr="00497B85" w:rsidRDefault="00497B85" w:rsidP="00497B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</w:tcPr>
          <w:p w14:paraId="55D63690" w14:textId="010570FF" w:rsidR="00497B85" w:rsidRDefault="00497B85" w:rsidP="00497B85">
            <w:proofErr w:type="spellStart"/>
            <w:r>
              <w:t>abcam</w:t>
            </w:r>
            <w:proofErr w:type="spellEnd"/>
          </w:p>
        </w:tc>
      </w:tr>
    </w:tbl>
    <w:p w14:paraId="197A9774" w14:textId="77777777" w:rsidR="007D5D91" w:rsidRDefault="007D5D91"/>
    <w:sectPr w:rsidR="007D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D91"/>
    <w:rsid w:val="00074753"/>
    <w:rsid w:val="001B3EDA"/>
    <w:rsid w:val="0020397F"/>
    <w:rsid w:val="002626E6"/>
    <w:rsid w:val="00303E66"/>
    <w:rsid w:val="00315D3B"/>
    <w:rsid w:val="00357B80"/>
    <w:rsid w:val="00374736"/>
    <w:rsid w:val="00397BD4"/>
    <w:rsid w:val="003D2AED"/>
    <w:rsid w:val="003F630E"/>
    <w:rsid w:val="00431CCE"/>
    <w:rsid w:val="00497B85"/>
    <w:rsid w:val="004B4791"/>
    <w:rsid w:val="00544C40"/>
    <w:rsid w:val="005A6BAA"/>
    <w:rsid w:val="005C25EE"/>
    <w:rsid w:val="005E3E78"/>
    <w:rsid w:val="006152E8"/>
    <w:rsid w:val="00635452"/>
    <w:rsid w:val="0065087B"/>
    <w:rsid w:val="00670BBB"/>
    <w:rsid w:val="006A6FA8"/>
    <w:rsid w:val="006E388A"/>
    <w:rsid w:val="0072739A"/>
    <w:rsid w:val="007D5D91"/>
    <w:rsid w:val="00832642"/>
    <w:rsid w:val="00853130"/>
    <w:rsid w:val="009167FA"/>
    <w:rsid w:val="009A7F50"/>
    <w:rsid w:val="009C60A8"/>
    <w:rsid w:val="00B71BD3"/>
    <w:rsid w:val="00B87DA1"/>
    <w:rsid w:val="00B96721"/>
    <w:rsid w:val="00D740E0"/>
    <w:rsid w:val="00D76BA4"/>
    <w:rsid w:val="00E34252"/>
    <w:rsid w:val="00E71BA2"/>
    <w:rsid w:val="00E7251F"/>
    <w:rsid w:val="00EE3752"/>
    <w:rsid w:val="00E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FB79E"/>
  <w15:chartTrackingRefBased/>
  <w15:docId w15:val="{129BDA6A-F6ED-E547-8D6B-E9961E617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B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B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3</Words>
  <Characters>660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Connell</dc:creator>
  <cp:keywords/>
  <dc:description/>
  <cp:lastModifiedBy>Amy OConnell</cp:lastModifiedBy>
  <cp:revision>2</cp:revision>
  <dcterms:created xsi:type="dcterms:W3CDTF">2023-02-08T04:34:00Z</dcterms:created>
  <dcterms:modified xsi:type="dcterms:W3CDTF">2023-04-22T01:40:00Z</dcterms:modified>
</cp:coreProperties>
</file>